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E9DE4" w14:textId="4F7AC503" w:rsidR="008B0D30" w:rsidRPr="000A0ED1" w:rsidRDefault="002C1EDD" w:rsidP="00F75134">
      <w:pPr>
        <w:spacing w:line="480" w:lineRule="auto"/>
      </w:pPr>
      <w:r>
        <w:rPr>
          <w:rFonts w:ascii="Times New Roman" w:hAnsi="Times New Roman" w:cs="Times New Roman"/>
          <w:b/>
        </w:rPr>
        <w:t>Table</w:t>
      </w:r>
      <w:r w:rsidRPr="002D02BC">
        <w:rPr>
          <w:rFonts w:ascii="Times New Roman" w:hAnsi="Times New Roman" w:cs="Times New Roman"/>
        </w:rPr>
        <w:t xml:space="preserve"> </w:t>
      </w:r>
      <w:r w:rsidR="00EB171A">
        <w:rPr>
          <w:b/>
        </w:rPr>
        <w:t>S2</w:t>
      </w:r>
      <w:r>
        <w:rPr>
          <w:b/>
        </w:rPr>
        <w:t>.</w:t>
      </w:r>
      <w:r w:rsidR="00531DB2">
        <w:t xml:space="preserve"> </w:t>
      </w:r>
      <w:r w:rsidR="009C45D7">
        <w:t>Number of g</w:t>
      </w:r>
      <w:r w:rsidR="00804745">
        <w:t xml:space="preserve">enetic markers on three different chromosomes used for </w:t>
      </w:r>
      <w:r w:rsidR="007A00AA">
        <w:t>l</w:t>
      </w:r>
      <w:r w:rsidR="00804745">
        <w:t>inkage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086"/>
        <w:gridCol w:w="1032"/>
        <w:gridCol w:w="1016"/>
        <w:gridCol w:w="1214"/>
        <w:gridCol w:w="1248"/>
        <w:gridCol w:w="1140"/>
      </w:tblGrid>
      <w:tr w:rsidR="009540F7" w:rsidRPr="009540F7" w14:paraId="48D381C7" w14:textId="77777777" w:rsidTr="000A0ED1"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7459A612" w14:textId="593A1A6A" w:rsidR="009540F7" w:rsidRPr="009540F7" w:rsidRDefault="009540F7" w:rsidP="00F75134">
            <w:pPr>
              <w:spacing w:line="480" w:lineRule="auto"/>
              <w:rPr>
                <w:b/>
                <w:sz w:val="22"/>
                <w:szCs w:val="22"/>
              </w:rPr>
            </w:pPr>
            <w:r w:rsidRPr="009540F7">
              <w:rPr>
                <w:b/>
                <w:sz w:val="22"/>
                <w:szCs w:val="22"/>
              </w:rPr>
              <w:t>Chromosom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</w:tcPr>
          <w:p w14:paraId="2E44E3AC" w14:textId="48E2499C" w:rsidR="009540F7" w:rsidRPr="009540F7" w:rsidRDefault="009540F7" w:rsidP="00F75134">
            <w:pPr>
              <w:spacing w:line="480" w:lineRule="auto"/>
              <w:rPr>
                <w:b/>
                <w:sz w:val="22"/>
                <w:szCs w:val="22"/>
              </w:rPr>
            </w:pPr>
            <w:r w:rsidRPr="009540F7">
              <w:rPr>
                <w:b/>
                <w:sz w:val="22"/>
                <w:szCs w:val="22"/>
              </w:rPr>
              <w:t># SNPs in the regio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3DEFCF3" w14:textId="120680B9" w:rsidR="009540F7" w:rsidRPr="009540F7" w:rsidRDefault="009540F7" w:rsidP="00F75134">
            <w:pPr>
              <w:spacing w:line="480" w:lineRule="auto"/>
              <w:rPr>
                <w:b/>
                <w:sz w:val="22"/>
                <w:szCs w:val="22"/>
              </w:rPr>
            </w:pPr>
            <w:r w:rsidRPr="009540F7">
              <w:rPr>
                <w:b/>
                <w:sz w:val="22"/>
                <w:szCs w:val="22"/>
              </w:rPr>
              <w:t>Region size (Mb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3C9ACA59" w14:textId="2C2EBC84" w:rsidR="009540F7" w:rsidRPr="009540F7" w:rsidRDefault="009540F7" w:rsidP="00F75134">
            <w:pPr>
              <w:spacing w:line="480" w:lineRule="auto"/>
              <w:rPr>
                <w:b/>
                <w:sz w:val="22"/>
                <w:szCs w:val="22"/>
              </w:rPr>
            </w:pPr>
            <w:r w:rsidRPr="009540F7">
              <w:rPr>
                <w:b/>
                <w:sz w:val="22"/>
                <w:szCs w:val="22"/>
              </w:rPr>
              <w:t>Chosen SNPs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</w:tcPr>
          <w:p w14:paraId="19518A88" w14:textId="1802DB70" w:rsidR="009540F7" w:rsidRPr="009540F7" w:rsidRDefault="009540F7" w:rsidP="00F75134">
            <w:pPr>
              <w:spacing w:line="480" w:lineRule="auto"/>
              <w:rPr>
                <w:b/>
                <w:sz w:val="22"/>
                <w:szCs w:val="22"/>
              </w:rPr>
            </w:pPr>
            <w:r w:rsidRPr="009540F7">
              <w:rPr>
                <w:b/>
                <w:sz w:val="22"/>
                <w:szCs w:val="22"/>
              </w:rPr>
              <w:t>Average distance (kb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683C40D8" w14:textId="0621B12C" w:rsidR="009540F7" w:rsidRPr="009540F7" w:rsidRDefault="00804745" w:rsidP="00F75134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moved</w:t>
            </w:r>
            <w:r w:rsidR="009540F7" w:rsidRPr="009540F7">
              <w:rPr>
                <w:b/>
                <w:sz w:val="22"/>
                <w:szCs w:val="22"/>
              </w:rPr>
              <w:t xml:space="preserve"> SNPs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6A909C92" w14:textId="31C1C90D" w:rsidR="009540F7" w:rsidRPr="009540F7" w:rsidRDefault="009540F7" w:rsidP="00F75134">
            <w:pPr>
              <w:spacing w:line="480" w:lineRule="auto"/>
              <w:rPr>
                <w:b/>
                <w:sz w:val="22"/>
                <w:szCs w:val="22"/>
              </w:rPr>
            </w:pPr>
            <w:r w:rsidRPr="009540F7">
              <w:rPr>
                <w:b/>
                <w:sz w:val="22"/>
                <w:szCs w:val="22"/>
              </w:rPr>
              <w:t>Used for analysis</w:t>
            </w:r>
          </w:p>
        </w:tc>
      </w:tr>
      <w:tr w:rsidR="009540F7" w14:paraId="474B9159" w14:textId="77777777" w:rsidTr="009540F7">
        <w:tc>
          <w:tcPr>
            <w:tcW w:w="1585" w:type="dxa"/>
            <w:tcBorders>
              <w:top w:val="single" w:sz="4" w:space="0" w:color="auto"/>
            </w:tcBorders>
            <w:vAlign w:val="bottom"/>
          </w:tcPr>
          <w:p w14:paraId="752688FB" w14:textId="724AB6E2" w:rsidR="009540F7" w:rsidRDefault="009540F7" w:rsidP="009540F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bottom"/>
          </w:tcPr>
          <w:p w14:paraId="6261EF48" w14:textId="31D8E764" w:rsidR="009540F7" w:rsidRDefault="009540F7" w:rsidP="009540F7">
            <w:pPr>
              <w:spacing w:line="480" w:lineRule="auto"/>
              <w:jc w:val="center"/>
            </w:pPr>
            <w:r>
              <w:t>18</w:t>
            </w:r>
            <w:r w:rsidR="002F5CC2">
              <w:t>,</w:t>
            </w:r>
            <w:r>
              <w:t>61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bottom"/>
          </w:tcPr>
          <w:p w14:paraId="62257EC9" w14:textId="1FCF2603" w:rsidR="009540F7" w:rsidRDefault="009540F7" w:rsidP="009540F7">
            <w:pPr>
              <w:spacing w:line="480" w:lineRule="auto"/>
              <w:jc w:val="center"/>
            </w:pPr>
            <w:r>
              <w:t>17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bottom"/>
          </w:tcPr>
          <w:p w14:paraId="537DD8DC" w14:textId="68F20AF8" w:rsidR="009540F7" w:rsidRDefault="009540F7" w:rsidP="009540F7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vAlign w:val="bottom"/>
          </w:tcPr>
          <w:p w14:paraId="1DF542B8" w14:textId="289BA9AE" w:rsidR="009540F7" w:rsidRDefault="009540F7" w:rsidP="009540F7">
            <w:pPr>
              <w:spacing w:line="480" w:lineRule="auto"/>
              <w:jc w:val="center"/>
            </w:pPr>
            <w:r>
              <w:t>322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bottom"/>
          </w:tcPr>
          <w:p w14:paraId="650D5BAB" w14:textId="6F51D94F" w:rsidR="009540F7" w:rsidRDefault="009540F7" w:rsidP="009540F7">
            <w:pPr>
              <w:spacing w:line="480" w:lineRule="auto"/>
              <w:jc w:val="center"/>
            </w:pPr>
            <w:r>
              <w:t>17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bottom"/>
          </w:tcPr>
          <w:p w14:paraId="4C828C42" w14:textId="6FD354BA" w:rsidR="009540F7" w:rsidRDefault="009540F7" w:rsidP="009540F7">
            <w:pPr>
              <w:spacing w:line="480" w:lineRule="auto"/>
              <w:jc w:val="center"/>
            </w:pPr>
            <w:r>
              <w:t xml:space="preserve">46 + </w:t>
            </w:r>
            <w:r w:rsidRPr="0090017C">
              <w:rPr>
                <w:i/>
              </w:rPr>
              <w:t>D</w:t>
            </w:r>
            <w:r w:rsidR="00E274AA">
              <w:rPr>
                <w:i/>
              </w:rPr>
              <w:t>b</w:t>
            </w:r>
          </w:p>
        </w:tc>
      </w:tr>
      <w:tr w:rsidR="009540F7" w14:paraId="160669B7" w14:textId="77777777" w:rsidTr="000A0ED1">
        <w:tc>
          <w:tcPr>
            <w:tcW w:w="1585" w:type="dxa"/>
            <w:vAlign w:val="bottom"/>
          </w:tcPr>
          <w:p w14:paraId="3913E736" w14:textId="57BEDB7B" w:rsidR="009540F7" w:rsidRDefault="009540F7" w:rsidP="009540F7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465" w:type="dxa"/>
            <w:vAlign w:val="bottom"/>
          </w:tcPr>
          <w:p w14:paraId="4B99E153" w14:textId="4FF6E024" w:rsidR="009540F7" w:rsidRDefault="009540F7" w:rsidP="009540F7">
            <w:pPr>
              <w:spacing w:line="480" w:lineRule="auto"/>
              <w:jc w:val="center"/>
            </w:pPr>
            <w:r>
              <w:t>508</w:t>
            </w:r>
          </w:p>
        </w:tc>
        <w:tc>
          <w:tcPr>
            <w:tcW w:w="2025" w:type="dxa"/>
            <w:vAlign w:val="bottom"/>
          </w:tcPr>
          <w:p w14:paraId="69661DC4" w14:textId="4D01927B" w:rsidR="009540F7" w:rsidRDefault="009540F7" w:rsidP="009540F7">
            <w:pPr>
              <w:spacing w:line="480" w:lineRule="auto"/>
              <w:jc w:val="center"/>
            </w:pPr>
            <w:r>
              <w:t>65</w:t>
            </w:r>
          </w:p>
        </w:tc>
        <w:tc>
          <w:tcPr>
            <w:tcW w:w="1600" w:type="dxa"/>
            <w:vAlign w:val="bottom"/>
          </w:tcPr>
          <w:p w14:paraId="0D90E8A2" w14:textId="505D4483" w:rsidR="009540F7" w:rsidRDefault="009540F7" w:rsidP="009540F7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2498" w:type="dxa"/>
            <w:vAlign w:val="bottom"/>
          </w:tcPr>
          <w:p w14:paraId="0B394F12" w14:textId="05E478F4" w:rsidR="009540F7" w:rsidRPr="007041A6" w:rsidRDefault="007041A6" w:rsidP="009540F7">
            <w:pPr>
              <w:spacing w:line="480" w:lineRule="auto"/>
              <w:jc w:val="center"/>
            </w:pPr>
            <w:r w:rsidRPr="007041A6">
              <w:t>3</w:t>
            </w:r>
            <w:r w:rsidR="002F5CC2">
              <w:t>,</w:t>
            </w:r>
            <w:r w:rsidRPr="007041A6">
              <w:t>613</w:t>
            </w:r>
          </w:p>
        </w:tc>
        <w:tc>
          <w:tcPr>
            <w:tcW w:w="1977" w:type="dxa"/>
            <w:vAlign w:val="bottom"/>
          </w:tcPr>
          <w:p w14:paraId="309B0C34" w14:textId="5D635AD2" w:rsidR="009540F7" w:rsidRPr="007041A6" w:rsidRDefault="009540F7" w:rsidP="009540F7">
            <w:pPr>
              <w:spacing w:line="480" w:lineRule="auto"/>
              <w:jc w:val="center"/>
            </w:pPr>
            <w:r w:rsidRPr="007041A6">
              <w:t>6</w:t>
            </w:r>
          </w:p>
        </w:tc>
        <w:tc>
          <w:tcPr>
            <w:tcW w:w="2026" w:type="dxa"/>
            <w:vAlign w:val="bottom"/>
          </w:tcPr>
          <w:p w14:paraId="472FF63D" w14:textId="342BF24D" w:rsidR="009540F7" w:rsidRPr="007041A6" w:rsidRDefault="009540F7" w:rsidP="009540F7">
            <w:pPr>
              <w:spacing w:line="480" w:lineRule="auto"/>
              <w:jc w:val="center"/>
            </w:pPr>
            <w:r w:rsidRPr="007041A6">
              <w:t>10</w:t>
            </w:r>
          </w:p>
        </w:tc>
      </w:tr>
      <w:tr w:rsidR="009540F7" w14:paraId="12AB85D6" w14:textId="77777777" w:rsidTr="000A0ED1">
        <w:tc>
          <w:tcPr>
            <w:tcW w:w="1585" w:type="dxa"/>
            <w:tcBorders>
              <w:bottom w:val="single" w:sz="4" w:space="0" w:color="auto"/>
            </w:tcBorders>
            <w:vAlign w:val="bottom"/>
          </w:tcPr>
          <w:p w14:paraId="0F124602" w14:textId="14FB462C" w:rsidR="009540F7" w:rsidRDefault="009540F7" w:rsidP="009540F7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bottom"/>
          </w:tcPr>
          <w:p w14:paraId="4B147ADD" w14:textId="3561D992" w:rsidR="009540F7" w:rsidRDefault="009540F7" w:rsidP="009540F7">
            <w:pPr>
              <w:spacing w:line="480" w:lineRule="auto"/>
              <w:jc w:val="center"/>
            </w:pPr>
            <w:r>
              <w:t>4</w:t>
            </w:r>
            <w:r w:rsidR="002F5CC2">
              <w:t>,</w:t>
            </w:r>
            <w:r>
              <w:t>105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bottom"/>
          </w:tcPr>
          <w:p w14:paraId="6BBA5CB4" w14:textId="05B90458" w:rsidR="009540F7" w:rsidRDefault="009540F7" w:rsidP="009540F7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67835F39" w14:textId="25E84BFB" w:rsidR="009540F7" w:rsidRDefault="009540F7" w:rsidP="009540F7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vAlign w:val="bottom"/>
          </w:tcPr>
          <w:p w14:paraId="35E8F509" w14:textId="5BB7B5DF" w:rsidR="009540F7" w:rsidRDefault="009540F7" w:rsidP="009540F7">
            <w:pPr>
              <w:spacing w:line="480" w:lineRule="auto"/>
              <w:jc w:val="center"/>
            </w:pPr>
            <w:r>
              <w:t>189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bottom"/>
          </w:tcPr>
          <w:p w14:paraId="450D2041" w14:textId="31C9161D" w:rsidR="009540F7" w:rsidRDefault="009540F7" w:rsidP="009540F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bottom"/>
          </w:tcPr>
          <w:p w14:paraId="239B2A1E" w14:textId="47A00E65" w:rsidR="009540F7" w:rsidRDefault="009540F7" w:rsidP="009540F7">
            <w:pPr>
              <w:spacing w:line="480" w:lineRule="auto"/>
              <w:jc w:val="center"/>
            </w:pPr>
            <w:r>
              <w:t xml:space="preserve">20 + </w:t>
            </w:r>
            <w:r w:rsidRPr="0090017C">
              <w:rPr>
                <w:i/>
              </w:rPr>
              <w:t>MC1R</w:t>
            </w:r>
          </w:p>
        </w:tc>
      </w:tr>
    </w:tbl>
    <w:p w14:paraId="440F3383" w14:textId="77777777" w:rsidR="00A04D7D" w:rsidRPr="003D6ECD" w:rsidRDefault="00A04D7D" w:rsidP="00FC6E66">
      <w:pPr>
        <w:spacing w:line="480" w:lineRule="auto"/>
        <w:rPr>
          <w:sz w:val="20"/>
          <w:szCs w:val="20"/>
        </w:rPr>
      </w:pPr>
    </w:p>
    <w:sectPr w:rsidR="00A04D7D" w:rsidRPr="003D6ECD" w:rsidSect="00FC6E66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625CE4" w14:textId="77777777" w:rsidR="000524DC" w:rsidRDefault="000524DC" w:rsidP="004071D2">
      <w:r>
        <w:separator/>
      </w:r>
    </w:p>
  </w:endnote>
  <w:endnote w:type="continuationSeparator" w:id="0">
    <w:p w14:paraId="1CB690B3" w14:textId="77777777" w:rsidR="000524DC" w:rsidRDefault="000524DC" w:rsidP="004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D6A36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8EA71B" w14:textId="77777777" w:rsidR="00077803" w:rsidRDefault="00077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806D4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6F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A57B4D" w14:textId="77777777" w:rsidR="00077803" w:rsidRDefault="00077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58771" w14:textId="77777777" w:rsidR="000524DC" w:rsidRDefault="000524DC" w:rsidP="004071D2">
      <w:r>
        <w:separator/>
      </w:r>
    </w:p>
  </w:footnote>
  <w:footnote w:type="continuationSeparator" w:id="0">
    <w:p w14:paraId="1D5C7D2D" w14:textId="77777777" w:rsidR="000524DC" w:rsidRDefault="000524DC" w:rsidP="004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6E"/>
    <w:rsid w:val="00013B37"/>
    <w:rsid w:val="0004608A"/>
    <w:rsid w:val="000524DC"/>
    <w:rsid w:val="00063C3E"/>
    <w:rsid w:val="00074C06"/>
    <w:rsid w:val="0007537C"/>
    <w:rsid w:val="00076C7F"/>
    <w:rsid w:val="00077803"/>
    <w:rsid w:val="0008097B"/>
    <w:rsid w:val="000A0ED1"/>
    <w:rsid w:val="000F76EF"/>
    <w:rsid w:val="000F7DCE"/>
    <w:rsid w:val="00114DD6"/>
    <w:rsid w:val="001161B9"/>
    <w:rsid w:val="00116643"/>
    <w:rsid w:val="001927AB"/>
    <w:rsid w:val="00194783"/>
    <w:rsid w:val="001C3449"/>
    <w:rsid w:val="00207A53"/>
    <w:rsid w:val="002712F8"/>
    <w:rsid w:val="002755EE"/>
    <w:rsid w:val="002B3F8A"/>
    <w:rsid w:val="002C0DA1"/>
    <w:rsid w:val="002C1EDD"/>
    <w:rsid w:val="002F46A3"/>
    <w:rsid w:val="002F5CC2"/>
    <w:rsid w:val="00301485"/>
    <w:rsid w:val="00326ECF"/>
    <w:rsid w:val="0033281A"/>
    <w:rsid w:val="00345987"/>
    <w:rsid w:val="00355558"/>
    <w:rsid w:val="003572F6"/>
    <w:rsid w:val="0036163E"/>
    <w:rsid w:val="00371C56"/>
    <w:rsid w:val="003769B1"/>
    <w:rsid w:val="003B74D5"/>
    <w:rsid w:val="003D6ECD"/>
    <w:rsid w:val="004071D2"/>
    <w:rsid w:val="004539F2"/>
    <w:rsid w:val="004546D0"/>
    <w:rsid w:val="00491E72"/>
    <w:rsid w:val="004A7186"/>
    <w:rsid w:val="004B4CEA"/>
    <w:rsid w:val="004C0987"/>
    <w:rsid w:val="004F2AAC"/>
    <w:rsid w:val="004F541B"/>
    <w:rsid w:val="00505D8C"/>
    <w:rsid w:val="00506122"/>
    <w:rsid w:val="00531DB2"/>
    <w:rsid w:val="00574A5F"/>
    <w:rsid w:val="00575A79"/>
    <w:rsid w:val="005779B8"/>
    <w:rsid w:val="0058425D"/>
    <w:rsid w:val="005D6697"/>
    <w:rsid w:val="005E3D42"/>
    <w:rsid w:val="005E6E8F"/>
    <w:rsid w:val="006164F8"/>
    <w:rsid w:val="00625870"/>
    <w:rsid w:val="00625A72"/>
    <w:rsid w:val="006344D6"/>
    <w:rsid w:val="00644D78"/>
    <w:rsid w:val="00653238"/>
    <w:rsid w:val="006A471B"/>
    <w:rsid w:val="006E02BF"/>
    <w:rsid w:val="006F7466"/>
    <w:rsid w:val="007041A6"/>
    <w:rsid w:val="007205A9"/>
    <w:rsid w:val="007308B0"/>
    <w:rsid w:val="00734407"/>
    <w:rsid w:val="0074154D"/>
    <w:rsid w:val="0075019D"/>
    <w:rsid w:val="007579A5"/>
    <w:rsid w:val="00760EE5"/>
    <w:rsid w:val="00770B02"/>
    <w:rsid w:val="00771DB7"/>
    <w:rsid w:val="007777F9"/>
    <w:rsid w:val="007A00AA"/>
    <w:rsid w:val="007A2377"/>
    <w:rsid w:val="007A7347"/>
    <w:rsid w:val="007C114D"/>
    <w:rsid w:val="007C70B9"/>
    <w:rsid w:val="007D6E31"/>
    <w:rsid w:val="007F355E"/>
    <w:rsid w:val="00804745"/>
    <w:rsid w:val="00806C74"/>
    <w:rsid w:val="00812803"/>
    <w:rsid w:val="008146F8"/>
    <w:rsid w:val="0086333C"/>
    <w:rsid w:val="00885803"/>
    <w:rsid w:val="00892D04"/>
    <w:rsid w:val="008B0D30"/>
    <w:rsid w:val="0090017C"/>
    <w:rsid w:val="00915F31"/>
    <w:rsid w:val="00917EEE"/>
    <w:rsid w:val="0092507C"/>
    <w:rsid w:val="00930F3F"/>
    <w:rsid w:val="009540F7"/>
    <w:rsid w:val="0098515D"/>
    <w:rsid w:val="009977E9"/>
    <w:rsid w:val="009B366D"/>
    <w:rsid w:val="009C45D7"/>
    <w:rsid w:val="00A04D7D"/>
    <w:rsid w:val="00A11303"/>
    <w:rsid w:val="00A2719D"/>
    <w:rsid w:val="00A30C54"/>
    <w:rsid w:val="00A57E42"/>
    <w:rsid w:val="00A87410"/>
    <w:rsid w:val="00AC0E6E"/>
    <w:rsid w:val="00AF4E71"/>
    <w:rsid w:val="00B00B51"/>
    <w:rsid w:val="00B33B9F"/>
    <w:rsid w:val="00B57772"/>
    <w:rsid w:val="00B856F5"/>
    <w:rsid w:val="00BB1AC2"/>
    <w:rsid w:val="00BE0DD7"/>
    <w:rsid w:val="00C0632E"/>
    <w:rsid w:val="00C22A5D"/>
    <w:rsid w:val="00C758E5"/>
    <w:rsid w:val="00CC38F7"/>
    <w:rsid w:val="00CE79A2"/>
    <w:rsid w:val="00D079C5"/>
    <w:rsid w:val="00D17CBE"/>
    <w:rsid w:val="00D222C4"/>
    <w:rsid w:val="00D36430"/>
    <w:rsid w:val="00D425A8"/>
    <w:rsid w:val="00D50A02"/>
    <w:rsid w:val="00D66F05"/>
    <w:rsid w:val="00DC6704"/>
    <w:rsid w:val="00DC761A"/>
    <w:rsid w:val="00DF0E80"/>
    <w:rsid w:val="00DF7F0E"/>
    <w:rsid w:val="00E24FF8"/>
    <w:rsid w:val="00E274AA"/>
    <w:rsid w:val="00E337E8"/>
    <w:rsid w:val="00E60C05"/>
    <w:rsid w:val="00E8521B"/>
    <w:rsid w:val="00EB171A"/>
    <w:rsid w:val="00EC73DC"/>
    <w:rsid w:val="00ED02DA"/>
    <w:rsid w:val="00ED5A41"/>
    <w:rsid w:val="00F52166"/>
    <w:rsid w:val="00F6254F"/>
    <w:rsid w:val="00F62F6E"/>
    <w:rsid w:val="00F75134"/>
    <w:rsid w:val="00FC6E66"/>
    <w:rsid w:val="00FC71D7"/>
    <w:rsid w:val="00FD7C7C"/>
    <w:rsid w:val="00FF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4B8E5D"/>
  <w14:defaultImageDpi w14:val="300"/>
  <w15:docId w15:val="{F04F84E5-6DBF-764A-BFCE-E1324C8D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04D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1D7"/>
  </w:style>
  <w:style w:type="paragraph" w:styleId="BalloonText">
    <w:name w:val="Balloon Text"/>
    <w:basedOn w:val="Normal"/>
    <w:link w:val="BalloonTextChar"/>
    <w:uiPriority w:val="99"/>
    <w:semiHidden/>
    <w:unhideWhenUsed/>
    <w:rsid w:val="00FC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D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1D2"/>
  </w:style>
  <w:style w:type="character" w:styleId="PageNumber">
    <w:name w:val="page number"/>
    <w:basedOn w:val="DefaultParagraphFont"/>
    <w:uiPriority w:val="99"/>
    <w:semiHidden/>
    <w:unhideWhenUsed/>
    <w:rsid w:val="004071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dcterms:created xsi:type="dcterms:W3CDTF">2021-03-28T08:28:00Z</dcterms:created>
  <dcterms:modified xsi:type="dcterms:W3CDTF">2021-03-2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